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8A4DF" w14:textId="4345AA4D" w:rsidR="00870688" w:rsidRPr="00D34D0E" w:rsidRDefault="00E95088" w:rsidP="00503098">
      <w:pPr>
        <w:spacing w:after="0" w:line="276" w:lineRule="auto"/>
        <w:rPr>
          <w:rFonts w:ascii="Calibri" w:hAnsi="Calibri" w:cs="Calibri"/>
          <w:sz w:val="24"/>
          <w:szCs w:val="24"/>
        </w:rPr>
      </w:pPr>
      <w:r w:rsidRPr="001C7FC5">
        <w:rPr>
          <w:rFonts w:ascii="Calibri" w:hAnsi="Calibri" w:cs="Calibri" w:hint="eastAsia"/>
          <w:sz w:val="24"/>
          <w:szCs w:val="24"/>
        </w:rPr>
        <w:t>Supplementa</w:t>
      </w:r>
      <w:r w:rsidR="009112AB">
        <w:rPr>
          <w:rFonts w:ascii="Calibri" w:hAnsi="Calibri" w:cs="Calibri" w:hint="eastAsia"/>
          <w:sz w:val="24"/>
          <w:szCs w:val="24"/>
        </w:rPr>
        <w:t>ry</w:t>
      </w:r>
      <w:r w:rsidRPr="001C7FC5">
        <w:rPr>
          <w:rFonts w:ascii="Calibri" w:hAnsi="Calibri" w:cs="Calibri" w:hint="eastAsia"/>
          <w:sz w:val="24"/>
          <w:szCs w:val="24"/>
        </w:rPr>
        <w:t xml:space="preserve"> t</w:t>
      </w:r>
      <w:r w:rsidR="00257EAB" w:rsidRPr="001C7FC5">
        <w:rPr>
          <w:rFonts w:ascii="Calibri" w:hAnsi="Calibri" w:cs="Calibri"/>
          <w:sz w:val="24"/>
          <w:szCs w:val="24"/>
        </w:rPr>
        <w:t xml:space="preserve">able </w:t>
      </w:r>
      <w:r w:rsidR="00870688" w:rsidRPr="001C7FC5">
        <w:rPr>
          <w:rFonts w:ascii="Calibri" w:hAnsi="Calibri" w:cs="Calibri"/>
          <w:sz w:val="24"/>
          <w:szCs w:val="24"/>
        </w:rPr>
        <w:t xml:space="preserve">Clinical symptoms </w:t>
      </w:r>
      <w:r w:rsidRPr="001C7FC5">
        <w:rPr>
          <w:rFonts w:ascii="Calibri" w:hAnsi="Calibri" w:cs="Calibri" w:hint="eastAsia"/>
          <w:sz w:val="24"/>
          <w:szCs w:val="24"/>
        </w:rPr>
        <w:t>according to the sub</w:t>
      </w:r>
      <w:r w:rsidR="0028535E">
        <w:rPr>
          <w:rFonts w:ascii="Calibri" w:hAnsi="Calibri" w:cs="Calibri" w:hint="eastAsia"/>
          <w:sz w:val="24"/>
          <w:szCs w:val="24"/>
        </w:rPr>
        <w:t>types</w:t>
      </w:r>
    </w:p>
    <w:tbl>
      <w:tblPr>
        <w:tblW w:w="13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5"/>
        <w:gridCol w:w="1633"/>
        <w:gridCol w:w="1634"/>
        <w:gridCol w:w="1634"/>
        <w:gridCol w:w="1634"/>
        <w:gridCol w:w="1634"/>
        <w:gridCol w:w="1634"/>
        <w:gridCol w:w="1634"/>
      </w:tblGrid>
      <w:tr w:rsidR="00762802" w:rsidRPr="00926F67" w14:paraId="2A4D10F0" w14:textId="77777777" w:rsidTr="00762802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9154803" w14:textId="77777777" w:rsidR="00762802" w:rsidRPr="00162F67" w:rsidRDefault="00762802" w:rsidP="007628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vAlign w:val="center"/>
          </w:tcPr>
          <w:p w14:paraId="17DA5805" w14:textId="2E6F7BED" w:rsidR="00B675DF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DEM</w:t>
            </w:r>
          </w:p>
          <w:p w14:paraId="0F905CB8" w14:textId="464D203B" w:rsidR="00762802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</w:t>
            </w:r>
            <w:r w:rsidRPr="000D54E2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=39)</w:t>
            </w:r>
          </w:p>
        </w:tc>
        <w:tc>
          <w:tcPr>
            <w:tcW w:w="1634" w:type="dxa"/>
            <w:vAlign w:val="center"/>
          </w:tcPr>
          <w:p w14:paraId="5EEF2C4C" w14:textId="001B9424" w:rsidR="00762802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rtical encephalitis (</w:t>
            </w:r>
            <w:r w:rsidRPr="000D54E2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=3)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0C5FB7A" w14:textId="05F21136" w:rsidR="00B675DF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septic meningitis</w:t>
            </w:r>
          </w:p>
          <w:p w14:paraId="70789824" w14:textId="5C59EC2A" w:rsidR="00762802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</w:t>
            </w:r>
            <w:r w:rsidRPr="000D54E2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=6)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B947A5A" w14:textId="7789CFC2" w:rsidR="00762802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Tumefactive </w:t>
            </w:r>
            <w:r w:rsidR="00C64C20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demyelination</w:t>
            </w:r>
            <w:r w:rsidR="00C64C2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</w:t>
            </w:r>
            <w:r w:rsidRPr="000D54E2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=3)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A26B38D" w14:textId="494E7EBC" w:rsidR="00762802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sz w:val="18"/>
                <w:szCs w:val="18"/>
              </w:rPr>
              <w:t>Cerebellitis/brainstem encephalitis</w:t>
            </w: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0D54E2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=2)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FD500E0" w14:textId="328AFD7D" w:rsidR="00B675DF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eukodystrophy-like</w:t>
            </w:r>
          </w:p>
          <w:p w14:paraId="79C2EE94" w14:textId="2CDAC56F" w:rsidR="00762802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</w:t>
            </w:r>
            <w:r w:rsidRPr="000D54E2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=1)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E0E0EC8" w14:textId="192B7915" w:rsidR="00B675DF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S-like</w:t>
            </w:r>
          </w:p>
          <w:p w14:paraId="4647931C" w14:textId="098F6B25" w:rsidR="00762802" w:rsidRPr="00162F67" w:rsidRDefault="00762802" w:rsidP="00B675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</w:t>
            </w:r>
            <w:r w:rsidRPr="000D54E2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=1)</w:t>
            </w:r>
          </w:p>
        </w:tc>
      </w:tr>
      <w:tr w:rsidR="00F74D6B" w:rsidRPr="00926F67" w14:paraId="726E21E9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98F859A" w14:textId="7777777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633" w:type="dxa"/>
          </w:tcPr>
          <w:p w14:paraId="46087496" w14:textId="44A07DCB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24 (62%)</w:t>
            </w:r>
          </w:p>
        </w:tc>
        <w:tc>
          <w:tcPr>
            <w:tcW w:w="1634" w:type="dxa"/>
          </w:tcPr>
          <w:p w14:paraId="0D195907" w14:textId="20CBC88B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1 (33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2054A8C" w14:textId="2E5DCDB2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6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1732E86" w14:textId="001A57EA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3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ACCAD5C" w14:textId="047D7293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2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92384CD" w14:textId="50D63C85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2AA9957" w14:textId="3954FDE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</w:tr>
      <w:tr w:rsidR="00F74D6B" w:rsidRPr="00926F67" w14:paraId="0F48B559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617EEAB" w14:textId="7777777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633" w:type="dxa"/>
          </w:tcPr>
          <w:p w14:paraId="3A65B122" w14:textId="09500C0E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8 (21%)</w:t>
            </w:r>
          </w:p>
        </w:tc>
        <w:tc>
          <w:tcPr>
            <w:tcW w:w="1634" w:type="dxa"/>
          </w:tcPr>
          <w:p w14:paraId="1178A369" w14:textId="5C4B8708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F2BD5E2" w14:textId="6E9BA959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4 (67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E4EA112" w14:textId="0CD7E12D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3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98614D7" w14:textId="2C98E40E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7DA6C21" w14:textId="25290375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172D04E" w14:textId="251D900E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100%)</w:t>
            </w:r>
          </w:p>
        </w:tc>
      </w:tr>
      <w:tr w:rsidR="00F74D6B" w:rsidRPr="00926F67" w14:paraId="006E5135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361DC7D" w14:textId="7777777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izure</w:t>
            </w:r>
          </w:p>
        </w:tc>
        <w:tc>
          <w:tcPr>
            <w:tcW w:w="1633" w:type="dxa"/>
          </w:tcPr>
          <w:p w14:paraId="62212DB6" w14:textId="7C4F6733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11 (28%)</w:t>
            </w:r>
          </w:p>
        </w:tc>
        <w:tc>
          <w:tcPr>
            <w:tcW w:w="1634" w:type="dxa"/>
          </w:tcPr>
          <w:p w14:paraId="07B71935" w14:textId="799ED990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3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C549A5B" w14:textId="3414EF51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4 (67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484993C" w14:textId="0C37A08F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33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DF7898F" w14:textId="0E9D96A3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C6508F8" w14:textId="37412DF0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B15D9A7" w14:textId="4C4C7633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100%)</w:t>
            </w:r>
          </w:p>
        </w:tc>
      </w:tr>
      <w:tr w:rsidR="00F74D6B" w:rsidRPr="00926F67" w14:paraId="3A739EF1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32E1DCC" w14:textId="7777777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ait instability/ataxia</w:t>
            </w:r>
          </w:p>
        </w:tc>
        <w:tc>
          <w:tcPr>
            <w:tcW w:w="1633" w:type="dxa"/>
          </w:tcPr>
          <w:p w14:paraId="508F0A31" w14:textId="14046F0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27 (69%)</w:t>
            </w:r>
          </w:p>
        </w:tc>
        <w:tc>
          <w:tcPr>
            <w:tcW w:w="1634" w:type="dxa"/>
          </w:tcPr>
          <w:p w14:paraId="58A37F9B" w14:textId="4170B754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2 (67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B39CFC9" w14:textId="4F235A56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2 (33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9C65901" w14:textId="62D74344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951860E" w14:textId="63D59363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2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790A951" w14:textId="527EF40D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3BC6748" w14:textId="301A3946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</w:tr>
      <w:tr w:rsidR="00F74D6B" w:rsidRPr="00926F67" w14:paraId="1D3ED820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0A54485" w14:textId="7777777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ychiatric symptom</w:t>
            </w:r>
          </w:p>
        </w:tc>
        <w:tc>
          <w:tcPr>
            <w:tcW w:w="1633" w:type="dxa"/>
          </w:tcPr>
          <w:p w14:paraId="41B69483" w14:textId="47621F58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12 (31%)</w:t>
            </w:r>
          </w:p>
        </w:tc>
        <w:tc>
          <w:tcPr>
            <w:tcW w:w="1634" w:type="dxa"/>
          </w:tcPr>
          <w:p w14:paraId="35A3F271" w14:textId="58BB9473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F4241EF" w14:textId="28B69E46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1 (17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CD236B2" w14:textId="11F67B6E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33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789470B" w14:textId="2382AF4A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5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8775EEA" w14:textId="6D2F6E8D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68122C2" w14:textId="5513A26B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</w:tr>
      <w:tr w:rsidR="00F74D6B" w:rsidRPr="00926F67" w14:paraId="73145869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EF5F84E" w14:textId="1FAE9863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Dysphasia</w:t>
            </w:r>
          </w:p>
        </w:tc>
        <w:tc>
          <w:tcPr>
            <w:tcW w:w="1633" w:type="dxa"/>
          </w:tcPr>
          <w:p w14:paraId="0F2ACD40" w14:textId="6D0FE7F3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15 (38%)</w:t>
            </w:r>
          </w:p>
        </w:tc>
        <w:tc>
          <w:tcPr>
            <w:tcW w:w="1634" w:type="dxa"/>
          </w:tcPr>
          <w:p w14:paraId="1B8C65E4" w14:textId="00AFA915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2 (67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D43700D" w14:textId="1580F1DF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1 (17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13A625A" w14:textId="661F9055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7DBF6D5" w14:textId="2E2B975C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5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C98FE93" w14:textId="7C6347C5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46B4C42" w14:textId="39C38FC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</w:tr>
      <w:tr w:rsidR="00F74D6B" w:rsidRPr="00926F67" w14:paraId="45BBBA54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E909DDE" w14:textId="3A1B862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 xml:space="preserve">Movement disorder </w:t>
            </w:r>
          </w:p>
        </w:tc>
        <w:tc>
          <w:tcPr>
            <w:tcW w:w="1633" w:type="dxa"/>
          </w:tcPr>
          <w:p w14:paraId="0A6FA955" w14:textId="06F362BF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13 (33%)</w:t>
            </w:r>
          </w:p>
        </w:tc>
        <w:tc>
          <w:tcPr>
            <w:tcW w:w="1634" w:type="dxa"/>
          </w:tcPr>
          <w:p w14:paraId="6DCACF9B" w14:textId="19E78CED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1 (33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D0532E1" w14:textId="370B913F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2 (33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E1C9644" w14:textId="3908263E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33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9BDB1C0" w14:textId="6092CFB9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D59071D" w14:textId="28C648BA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B72C0BF" w14:textId="2145E110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</w:tr>
      <w:tr w:rsidR="00F74D6B" w:rsidRPr="00926F67" w14:paraId="3C3C8C3E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DE80799" w14:textId="7777777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Brainstem dysfunction</w:t>
            </w:r>
          </w:p>
        </w:tc>
        <w:tc>
          <w:tcPr>
            <w:tcW w:w="1633" w:type="dxa"/>
          </w:tcPr>
          <w:p w14:paraId="02F0FB40" w14:textId="5D924EAC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6 (15%)</w:t>
            </w:r>
          </w:p>
        </w:tc>
        <w:tc>
          <w:tcPr>
            <w:tcW w:w="1634" w:type="dxa"/>
          </w:tcPr>
          <w:p w14:paraId="339A0BED" w14:textId="61BD374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97865AD" w14:textId="32FC1528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1 (17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96B4D92" w14:textId="45F0C7C6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48BBBF8" w14:textId="71BECB4D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5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FB70271" w14:textId="35E9E352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AE591BB" w14:textId="0C9EC512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</w:tr>
      <w:tr w:rsidR="00F74D6B" w:rsidRPr="00926F67" w14:paraId="6C2A8F46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9DCF233" w14:textId="148A1996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 xml:space="preserve">Focal </w:t>
            </w: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Weakness</w:t>
            </w:r>
          </w:p>
        </w:tc>
        <w:tc>
          <w:tcPr>
            <w:tcW w:w="1633" w:type="dxa"/>
          </w:tcPr>
          <w:p w14:paraId="61C8FD9E" w14:textId="62BDEFA8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19 (49%)</w:t>
            </w:r>
          </w:p>
        </w:tc>
        <w:tc>
          <w:tcPr>
            <w:tcW w:w="1634" w:type="dxa"/>
          </w:tcPr>
          <w:p w14:paraId="4D01ACA8" w14:textId="6B54C342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3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C4479E7" w14:textId="0BB04058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4 (67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9198EF8" w14:textId="5264D753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48E6EC7" w14:textId="42B583B6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2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73C81FC" w14:textId="0BB0DC9E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10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7539B82" w14:textId="44B11F3C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</w:tr>
      <w:tr w:rsidR="00F74D6B" w:rsidRPr="00926F67" w14:paraId="2E96AB81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7C7713B" w14:textId="77777777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emory dysfunction</w:t>
            </w:r>
          </w:p>
        </w:tc>
        <w:tc>
          <w:tcPr>
            <w:tcW w:w="1633" w:type="dxa"/>
          </w:tcPr>
          <w:p w14:paraId="427ED7C7" w14:textId="31AF0C91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1 (3%)</w:t>
            </w:r>
          </w:p>
        </w:tc>
        <w:tc>
          <w:tcPr>
            <w:tcW w:w="1634" w:type="dxa"/>
          </w:tcPr>
          <w:p w14:paraId="6C807D16" w14:textId="2B3FCDCF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94FC790" w14:textId="55B1B6EA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33FEA6E" w14:textId="016ECDDC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33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6113BDA" w14:textId="22B7EB5E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E31F562" w14:textId="50750303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D9F8C9C" w14:textId="35DD722A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</w:tr>
      <w:tr w:rsidR="00F74D6B" w:rsidRPr="00926F67" w14:paraId="2E490BC4" w14:textId="77777777" w:rsidTr="00357BA0">
        <w:trPr>
          <w:trHeight w:val="327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53E2D8E" w14:textId="3121B4BC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162F67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Altered consciousness</w:t>
            </w:r>
          </w:p>
        </w:tc>
        <w:tc>
          <w:tcPr>
            <w:tcW w:w="1633" w:type="dxa"/>
          </w:tcPr>
          <w:p w14:paraId="08D189FF" w14:textId="4BDD9F26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4B4276">
              <w:t>16 (41%)</w:t>
            </w:r>
          </w:p>
        </w:tc>
        <w:tc>
          <w:tcPr>
            <w:tcW w:w="1634" w:type="dxa"/>
          </w:tcPr>
          <w:p w14:paraId="7EA8EE6E" w14:textId="7DBA7E1F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A72A8E">
              <w:t>1 (33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D669B8C" w14:textId="61BDD5E5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586DEE">
              <w:t>4 (67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192F920" w14:textId="1E4686DC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2 (67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E6C415A" w14:textId="15A40A3A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A13F5F0" w14:textId="2CFB8565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0 (0%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ACE9C4E" w14:textId="59716B4D" w:rsidR="00F74D6B" w:rsidRPr="00162F67" w:rsidRDefault="00F74D6B" w:rsidP="00F74D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B768E4">
              <w:t>1 (100%)</w:t>
            </w:r>
          </w:p>
        </w:tc>
      </w:tr>
    </w:tbl>
    <w:p w14:paraId="0C9AC6B4" w14:textId="53BEB4AB" w:rsidR="00257EAB" w:rsidRDefault="00D34D0E" w:rsidP="00503098">
      <w:pPr>
        <w:spacing w:after="0" w:line="276" w:lineRule="auto"/>
        <w:rPr>
          <w:rFonts w:ascii="Calibri" w:hAnsi="Calibri" w:cs="Calibri"/>
          <w:szCs w:val="20"/>
        </w:rPr>
      </w:pPr>
      <w:r>
        <w:t>N</w:t>
      </w:r>
      <w:r>
        <w:rPr>
          <w:rFonts w:hint="eastAsia"/>
        </w:rPr>
        <w:t>umbers (%)</w:t>
      </w:r>
      <w:r w:rsidR="00C64C20">
        <w:rPr>
          <w:rFonts w:hint="eastAsia"/>
        </w:rPr>
        <w:t xml:space="preserve">, </w:t>
      </w:r>
      <w:r w:rsidR="00982E60" w:rsidRPr="000D54E2">
        <w:rPr>
          <w:rFonts w:hint="eastAsia"/>
          <w:i/>
          <w:iCs/>
        </w:rPr>
        <w:t>ADEM</w:t>
      </w:r>
      <w:r w:rsidR="00982E60">
        <w:rPr>
          <w:rFonts w:hint="eastAsia"/>
        </w:rPr>
        <w:t xml:space="preserve"> </w:t>
      </w:r>
      <w:r w:rsidR="00982E60">
        <w:t>acute disseminated encephalomyelitis</w:t>
      </w:r>
      <w:r w:rsidR="00982E60">
        <w:rPr>
          <w:rFonts w:hint="eastAsia"/>
        </w:rPr>
        <w:t xml:space="preserve">, </w:t>
      </w:r>
      <w:r w:rsidR="00535223" w:rsidRPr="000D54E2">
        <w:rPr>
          <w:rFonts w:hint="eastAsia"/>
          <w:i/>
          <w:iCs/>
        </w:rPr>
        <w:t>MS</w:t>
      </w:r>
      <w:r w:rsidR="00535223">
        <w:rPr>
          <w:rFonts w:hint="eastAsia"/>
        </w:rPr>
        <w:t xml:space="preserve"> multiple sclerosis</w:t>
      </w:r>
    </w:p>
    <w:sectPr w:rsidR="00257EAB" w:rsidSect="003D621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C4AF4" w14:textId="77777777" w:rsidR="00087EB5" w:rsidRDefault="00087EB5" w:rsidP="00BE3DF9">
      <w:pPr>
        <w:spacing w:after="0" w:line="240" w:lineRule="auto"/>
      </w:pPr>
      <w:r>
        <w:separator/>
      </w:r>
    </w:p>
  </w:endnote>
  <w:endnote w:type="continuationSeparator" w:id="0">
    <w:p w14:paraId="05F71CAD" w14:textId="77777777" w:rsidR="00087EB5" w:rsidRDefault="00087EB5" w:rsidP="00BE3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681BF" w14:textId="77777777" w:rsidR="00087EB5" w:rsidRDefault="00087EB5" w:rsidP="00BE3DF9">
      <w:pPr>
        <w:spacing w:after="0" w:line="240" w:lineRule="auto"/>
      </w:pPr>
      <w:r>
        <w:separator/>
      </w:r>
    </w:p>
  </w:footnote>
  <w:footnote w:type="continuationSeparator" w:id="0">
    <w:p w14:paraId="7F1E5F42" w14:textId="77777777" w:rsidR="00087EB5" w:rsidRDefault="00087EB5" w:rsidP="00BE3D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vtdew5y005zaepftpprzr755zvezfw5rps&quot;&gt;MOGAD MRI endnote&lt;record-ids&gt;&lt;item&gt;1&lt;/item&gt;&lt;item&gt;6&lt;/item&gt;&lt;item&gt;7&lt;/item&gt;&lt;item&gt;10&lt;/item&gt;&lt;item&gt;12&lt;/item&gt;&lt;item&gt;13&lt;/item&gt;&lt;item&gt;14&lt;/item&gt;&lt;item&gt;15&lt;/item&gt;&lt;item&gt;16&lt;/item&gt;&lt;item&gt;18&lt;/item&gt;&lt;item&gt;19&lt;/item&gt;&lt;item&gt;20&lt;/item&gt;&lt;item&gt;21&lt;/item&gt;&lt;item&gt;25&lt;/item&gt;&lt;/record-ids&gt;&lt;/item&gt;&lt;/Libraries&gt;"/>
  </w:docVars>
  <w:rsids>
    <w:rsidRoot w:val="0055023D"/>
    <w:rsid w:val="00005545"/>
    <w:rsid w:val="00005B20"/>
    <w:rsid w:val="000072A6"/>
    <w:rsid w:val="000127D0"/>
    <w:rsid w:val="00013B9D"/>
    <w:rsid w:val="00016CA0"/>
    <w:rsid w:val="00023731"/>
    <w:rsid w:val="000241D1"/>
    <w:rsid w:val="00024ED6"/>
    <w:rsid w:val="00027690"/>
    <w:rsid w:val="000317B8"/>
    <w:rsid w:val="00034622"/>
    <w:rsid w:val="0004262A"/>
    <w:rsid w:val="0004301B"/>
    <w:rsid w:val="000506A7"/>
    <w:rsid w:val="000511CB"/>
    <w:rsid w:val="00052EB2"/>
    <w:rsid w:val="00054303"/>
    <w:rsid w:val="000547D1"/>
    <w:rsid w:val="00060718"/>
    <w:rsid w:val="00061AAE"/>
    <w:rsid w:val="000653C9"/>
    <w:rsid w:val="000668E7"/>
    <w:rsid w:val="000675C3"/>
    <w:rsid w:val="00077978"/>
    <w:rsid w:val="00077A36"/>
    <w:rsid w:val="000805DA"/>
    <w:rsid w:val="00082C78"/>
    <w:rsid w:val="00083E59"/>
    <w:rsid w:val="00085B56"/>
    <w:rsid w:val="00085D85"/>
    <w:rsid w:val="00087EB5"/>
    <w:rsid w:val="00091D3C"/>
    <w:rsid w:val="000975BB"/>
    <w:rsid w:val="0009785F"/>
    <w:rsid w:val="00097963"/>
    <w:rsid w:val="000A1308"/>
    <w:rsid w:val="000A590C"/>
    <w:rsid w:val="000B3A5C"/>
    <w:rsid w:val="000C1444"/>
    <w:rsid w:val="000C58B8"/>
    <w:rsid w:val="000C6D3E"/>
    <w:rsid w:val="000D22B6"/>
    <w:rsid w:val="000D54E2"/>
    <w:rsid w:val="00100A26"/>
    <w:rsid w:val="00102EC3"/>
    <w:rsid w:val="00104964"/>
    <w:rsid w:val="00107EFD"/>
    <w:rsid w:val="00110031"/>
    <w:rsid w:val="00114614"/>
    <w:rsid w:val="00115A56"/>
    <w:rsid w:val="00115F4D"/>
    <w:rsid w:val="0012182A"/>
    <w:rsid w:val="00131139"/>
    <w:rsid w:val="0013240F"/>
    <w:rsid w:val="00135915"/>
    <w:rsid w:val="001467F1"/>
    <w:rsid w:val="00146EF8"/>
    <w:rsid w:val="001476F2"/>
    <w:rsid w:val="00161FA5"/>
    <w:rsid w:val="00162F67"/>
    <w:rsid w:val="00164552"/>
    <w:rsid w:val="00165674"/>
    <w:rsid w:val="00166830"/>
    <w:rsid w:val="00166EAF"/>
    <w:rsid w:val="00172AFB"/>
    <w:rsid w:val="00180E52"/>
    <w:rsid w:val="001836ED"/>
    <w:rsid w:val="00185826"/>
    <w:rsid w:val="00193FEF"/>
    <w:rsid w:val="00196D28"/>
    <w:rsid w:val="001A1C26"/>
    <w:rsid w:val="001A3678"/>
    <w:rsid w:val="001B0B8C"/>
    <w:rsid w:val="001B33DD"/>
    <w:rsid w:val="001B5A95"/>
    <w:rsid w:val="001C4A04"/>
    <w:rsid w:val="001C553B"/>
    <w:rsid w:val="001C6D07"/>
    <w:rsid w:val="001C6D29"/>
    <w:rsid w:val="001C7FC5"/>
    <w:rsid w:val="001D244D"/>
    <w:rsid w:val="001F2858"/>
    <w:rsid w:val="001F3BA0"/>
    <w:rsid w:val="001F522B"/>
    <w:rsid w:val="001F6C1F"/>
    <w:rsid w:val="002005E3"/>
    <w:rsid w:val="00203EA6"/>
    <w:rsid w:val="00204269"/>
    <w:rsid w:val="00207173"/>
    <w:rsid w:val="00213B42"/>
    <w:rsid w:val="002156BE"/>
    <w:rsid w:val="00215F45"/>
    <w:rsid w:val="002161AF"/>
    <w:rsid w:val="002244F1"/>
    <w:rsid w:val="00225457"/>
    <w:rsid w:val="00231514"/>
    <w:rsid w:val="00235883"/>
    <w:rsid w:val="00241199"/>
    <w:rsid w:val="00241719"/>
    <w:rsid w:val="00246424"/>
    <w:rsid w:val="00253005"/>
    <w:rsid w:val="002561E1"/>
    <w:rsid w:val="002564DD"/>
    <w:rsid w:val="00257EAB"/>
    <w:rsid w:val="0026278E"/>
    <w:rsid w:val="00272197"/>
    <w:rsid w:val="00273172"/>
    <w:rsid w:val="002809A7"/>
    <w:rsid w:val="0028535E"/>
    <w:rsid w:val="00287DCE"/>
    <w:rsid w:val="002A77DA"/>
    <w:rsid w:val="002C0ADC"/>
    <w:rsid w:val="002C4018"/>
    <w:rsid w:val="002C717A"/>
    <w:rsid w:val="002C7567"/>
    <w:rsid w:val="002D3C8C"/>
    <w:rsid w:val="002E666C"/>
    <w:rsid w:val="002E7D6B"/>
    <w:rsid w:val="002F069C"/>
    <w:rsid w:val="002F2D5E"/>
    <w:rsid w:val="002F4568"/>
    <w:rsid w:val="00300DC4"/>
    <w:rsid w:val="00301176"/>
    <w:rsid w:val="0030420E"/>
    <w:rsid w:val="00310375"/>
    <w:rsid w:val="00315EE8"/>
    <w:rsid w:val="00322275"/>
    <w:rsid w:val="00323014"/>
    <w:rsid w:val="00325F4E"/>
    <w:rsid w:val="00326799"/>
    <w:rsid w:val="00327F3F"/>
    <w:rsid w:val="0033293D"/>
    <w:rsid w:val="00333BAB"/>
    <w:rsid w:val="00336437"/>
    <w:rsid w:val="00336599"/>
    <w:rsid w:val="0033719E"/>
    <w:rsid w:val="003413CF"/>
    <w:rsid w:val="003419A4"/>
    <w:rsid w:val="00341ED7"/>
    <w:rsid w:val="00350BF5"/>
    <w:rsid w:val="0035314E"/>
    <w:rsid w:val="00364E6A"/>
    <w:rsid w:val="003720EF"/>
    <w:rsid w:val="0037238F"/>
    <w:rsid w:val="00373282"/>
    <w:rsid w:val="0037364F"/>
    <w:rsid w:val="003760E9"/>
    <w:rsid w:val="00383727"/>
    <w:rsid w:val="00385139"/>
    <w:rsid w:val="00387CD7"/>
    <w:rsid w:val="00392409"/>
    <w:rsid w:val="003A4155"/>
    <w:rsid w:val="003B0396"/>
    <w:rsid w:val="003B7965"/>
    <w:rsid w:val="003C40A0"/>
    <w:rsid w:val="003C7AE1"/>
    <w:rsid w:val="003D16AA"/>
    <w:rsid w:val="003D3765"/>
    <w:rsid w:val="003D621D"/>
    <w:rsid w:val="003D641B"/>
    <w:rsid w:val="003E1FEE"/>
    <w:rsid w:val="003E3D2D"/>
    <w:rsid w:val="003F18A3"/>
    <w:rsid w:val="003F25BE"/>
    <w:rsid w:val="003F26EC"/>
    <w:rsid w:val="003F59AF"/>
    <w:rsid w:val="003F5ECD"/>
    <w:rsid w:val="00401626"/>
    <w:rsid w:val="00401A92"/>
    <w:rsid w:val="00403923"/>
    <w:rsid w:val="00403D23"/>
    <w:rsid w:val="00404B0C"/>
    <w:rsid w:val="004056F1"/>
    <w:rsid w:val="00413169"/>
    <w:rsid w:val="00416A2D"/>
    <w:rsid w:val="00417F47"/>
    <w:rsid w:val="00423F02"/>
    <w:rsid w:val="00432779"/>
    <w:rsid w:val="00433E5A"/>
    <w:rsid w:val="00436DFC"/>
    <w:rsid w:val="00437801"/>
    <w:rsid w:val="00446C96"/>
    <w:rsid w:val="004479C1"/>
    <w:rsid w:val="00450D3B"/>
    <w:rsid w:val="004615FE"/>
    <w:rsid w:val="0046165C"/>
    <w:rsid w:val="0046308D"/>
    <w:rsid w:val="004640DC"/>
    <w:rsid w:val="00465BD8"/>
    <w:rsid w:val="00465FAB"/>
    <w:rsid w:val="004723B2"/>
    <w:rsid w:val="00473BD9"/>
    <w:rsid w:val="00477061"/>
    <w:rsid w:val="00480A44"/>
    <w:rsid w:val="00491CD6"/>
    <w:rsid w:val="004A5F09"/>
    <w:rsid w:val="004B6C5D"/>
    <w:rsid w:val="004B723C"/>
    <w:rsid w:val="004C00B6"/>
    <w:rsid w:val="004C23D1"/>
    <w:rsid w:val="004C7B9F"/>
    <w:rsid w:val="004D1C24"/>
    <w:rsid w:val="004D223C"/>
    <w:rsid w:val="004D566E"/>
    <w:rsid w:val="004E43E8"/>
    <w:rsid w:val="004E621D"/>
    <w:rsid w:val="004F31BF"/>
    <w:rsid w:val="004F6B8B"/>
    <w:rsid w:val="004F7B3F"/>
    <w:rsid w:val="00500447"/>
    <w:rsid w:val="00503098"/>
    <w:rsid w:val="00512803"/>
    <w:rsid w:val="005139CF"/>
    <w:rsid w:val="00520191"/>
    <w:rsid w:val="00524105"/>
    <w:rsid w:val="005243D8"/>
    <w:rsid w:val="0052441A"/>
    <w:rsid w:val="00527C8F"/>
    <w:rsid w:val="00527D55"/>
    <w:rsid w:val="00527ED4"/>
    <w:rsid w:val="005303AA"/>
    <w:rsid w:val="00533990"/>
    <w:rsid w:val="00535223"/>
    <w:rsid w:val="005356CE"/>
    <w:rsid w:val="005377C5"/>
    <w:rsid w:val="005431EC"/>
    <w:rsid w:val="005444A7"/>
    <w:rsid w:val="00544E4C"/>
    <w:rsid w:val="00544EB7"/>
    <w:rsid w:val="00545E00"/>
    <w:rsid w:val="0055023D"/>
    <w:rsid w:val="0055049A"/>
    <w:rsid w:val="00556362"/>
    <w:rsid w:val="005647B1"/>
    <w:rsid w:val="00564996"/>
    <w:rsid w:val="00566CD3"/>
    <w:rsid w:val="00567DA4"/>
    <w:rsid w:val="00580E98"/>
    <w:rsid w:val="00585B2F"/>
    <w:rsid w:val="00596C2C"/>
    <w:rsid w:val="005A34B6"/>
    <w:rsid w:val="005A497B"/>
    <w:rsid w:val="005A52C0"/>
    <w:rsid w:val="005A5F80"/>
    <w:rsid w:val="005B0938"/>
    <w:rsid w:val="005B0A12"/>
    <w:rsid w:val="005B4EE4"/>
    <w:rsid w:val="005B588A"/>
    <w:rsid w:val="005C56D6"/>
    <w:rsid w:val="005C6169"/>
    <w:rsid w:val="005D2353"/>
    <w:rsid w:val="005D55E5"/>
    <w:rsid w:val="005E2BC2"/>
    <w:rsid w:val="005F04A5"/>
    <w:rsid w:val="005F7FC4"/>
    <w:rsid w:val="0060009A"/>
    <w:rsid w:val="0060099F"/>
    <w:rsid w:val="00600EA0"/>
    <w:rsid w:val="00602366"/>
    <w:rsid w:val="00603EBD"/>
    <w:rsid w:val="00605B55"/>
    <w:rsid w:val="00605BAC"/>
    <w:rsid w:val="0061197D"/>
    <w:rsid w:val="006152F8"/>
    <w:rsid w:val="00615BDE"/>
    <w:rsid w:val="00616193"/>
    <w:rsid w:val="00621443"/>
    <w:rsid w:val="006274C1"/>
    <w:rsid w:val="0063325E"/>
    <w:rsid w:val="00634E2C"/>
    <w:rsid w:val="0064259A"/>
    <w:rsid w:val="0064380B"/>
    <w:rsid w:val="0065489E"/>
    <w:rsid w:val="00657E27"/>
    <w:rsid w:val="0066440E"/>
    <w:rsid w:val="0066458B"/>
    <w:rsid w:val="00665227"/>
    <w:rsid w:val="00671501"/>
    <w:rsid w:val="006724B9"/>
    <w:rsid w:val="00673FD1"/>
    <w:rsid w:val="00675DC2"/>
    <w:rsid w:val="00681454"/>
    <w:rsid w:val="00681E47"/>
    <w:rsid w:val="006822DC"/>
    <w:rsid w:val="00683BC0"/>
    <w:rsid w:val="00686D23"/>
    <w:rsid w:val="0068739C"/>
    <w:rsid w:val="006A2A7C"/>
    <w:rsid w:val="006A57D8"/>
    <w:rsid w:val="006A6B23"/>
    <w:rsid w:val="006B468E"/>
    <w:rsid w:val="006B5876"/>
    <w:rsid w:val="006B621D"/>
    <w:rsid w:val="006C0C72"/>
    <w:rsid w:val="006C4FC3"/>
    <w:rsid w:val="006D2642"/>
    <w:rsid w:val="006D462C"/>
    <w:rsid w:val="006F0F00"/>
    <w:rsid w:val="006F254E"/>
    <w:rsid w:val="007001E6"/>
    <w:rsid w:val="00701B76"/>
    <w:rsid w:val="00707CB1"/>
    <w:rsid w:val="00710A75"/>
    <w:rsid w:val="007128D5"/>
    <w:rsid w:val="00716292"/>
    <w:rsid w:val="00724AEC"/>
    <w:rsid w:val="007269C1"/>
    <w:rsid w:val="0072792F"/>
    <w:rsid w:val="007302D0"/>
    <w:rsid w:val="00732A7E"/>
    <w:rsid w:val="007331AE"/>
    <w:rsid w:val="00734BE0"/>
    <w:rsid w:val="00737563"/>
    <w:rsid w:val="00740D08"/>
    <w:rsid w:val="00745DEC"/>
    <w:rsid w:val="00747EF6"/>
    <w:rsid w:val="00752C95"/>
    <w:rsid w:val="00755D6C"/>
    <w:rsid w:val="00762802"/>
    <w:rsid w:val="0076674E"/>
    <w:rsid w:val="00771D0A"/>
    <w:rsid w:val="0077290C"/>
    <w:rsid w:val="00786C7D"/>
    <w:rsid w:val="007A14D2"/>
    <w:rsid w:val="007A2AF3"/>
    <w:rsid w:val="007A31FE"/>
    <w:rsid w:val="007A3EC4"/>
    <w:rsid w:val="007A55E0"/>
    <w:rsid w:val="007B36E1"/>
    <w:rsid w:val="007C0EB8"/>
    <w:rsid w:val="007C340D"/>
    <w:rsid w:val="007C3B07"/>
    <w:rsid w:val="007D0ACB"/>
    <w:rsid w:val="007D36A9"/>
    <w:rsid w:val="007D55A6"/>
    <w:rsid w:val="007E2D67"/>
    <w:rsid w:val="007E6285"/>
    <w:rsid w:val="00800156"/>
    <w:rsid w:val="00804813"/>
    <w:rsid w:val="008107C9"/>
    <w:rsid w:val="008131E1"/>
    <w:rsid w:val="008133CD"/>
    <w:rsid w:val="008148EC"/>
    <w:rsid w:val="00823186"/>
    <w:rsid w:val="0082500B"/>
    <w:rsid w:val="00826A32"/>
    <w:rsid w:val="008316AC"/>
    <w:rsid w:val="008324B1"/>
    <w:rsid w:val="008363FF"/>
    <w:rsid w:val="00836986"/>
    <w:rsid w:val="00844344"/>
    <w:rsid w:val="008513E6"/>
    <w:rsid w:val="00854222"/>
    <w:rsid w:val="00854395"/>
    <w:rsid w:val="00854BAC"/>
    <w:rsid w:val="00861552"/>
    <w:rsid w:val="00862E46"/>
    <w:rsid w:val="00863E47"/>
    <w:rsid w:val="00866196"/>
    <w:rsid w:val="00870688"/>
    <w:rsid w:val="008713D8"/>
    <w:rsid w:val="008946A1"/>
    <w:rsid w:val="00894D56"/>
    <w:rsid w:val="008A059B"/>
    <w:rsid w:val="008B0C76"/>
    <w:rsid w:val="008B6545"/>
    <w:rsid w:val="008B67C2"/>
    <w:rsid w:val="008C5B9B"/>
    <w:rsid w:val="008D0DEA"/>
    <w:rsid w:val="008D0E3C"/>
    <w:rsid w:val="008D14D7"/>
    <w:rsid w:val="008D70F8"/>
    <w:rsid w:val="008E7703"/>
    <w:rsid w:val="008F37BB"/>
    <w:rsid w:val="008F3A6B"/>
    <w:rsid w:val="0090562E"/>
    <w:rsid w:val="0090759F"/>
    <w:rsid w:val="009112AB"/>
    <w:rsid w:val="0092127D"/>
    <w:rsid w:val="00925B50"/>
    <w:rsid w:val="009322B2"/>
    <w:rsid w:val="009346F0"/>
    <w:rsid w:val="00937006"/>
    <w:rsid w:val="0093736A"/>
    <w:rsid w:val="00937AE4"/>
    <w:rsid w:val="00942A73"/>
    <w:rsid w:val="00943F88"/>
    <w:rsid w:val="0094537B"/>
    <w:rsid w:val="00947A54"/>
    <w:rsid w:val="00950C26"/>
    <w:rsid w:val="00957FB6"/>
    <w:rsid w:val="0096187B"/>
    <w:rsid w:val="009626FD"/>
    <w:rsid w:val="0096504B"/>
    <w:rsid w:val="009664F4"/>
    <w:rsid w:val="009721CB"/>
    <w:rsid w:val="009729C8"/>
    <w:rsid w:val="00975BBD"/>
    <w:rsid w:val="0097606A"/>
    <w:rsid w:val="00977CCC"/>
    <w:rsid w:val="00980749"/>
    <w:rsid w:val="00982E60"/>
    <w:rsid w:val="00984ADE"/>
    <w:rsid w:val="009900FA"/>
    <w:rsid w:val="00990190"/>
    <w:rsid w:val="009938EE"/>
    <w:rsid w:val="00993E78"/>
    <w:rsid w:val="009944A1"/>
    <w:rsid w:val="009A249A"/>
    <w:rsid w:val="009B5986"/>
    <w:rsid w:val="009C7686"/>
    <w:rsid w:val="009D1FCC"/>
    <w:rsid w:val="009D60A9"/>
    <w:rsid w:val="009D75A3"/>
    <w:rsid w:val="009E26D6"/>
    <w:rsid w:val="009E772F"/>
    <w:rsid w:val="009F3DA2"/>
    <w:rsid w:val="00A10516"/>
    <w:rsid w:val="00A10B09"/>
    <w:rsid w:val="00A11A58"/>
    <w:rsid w:val="00A157EF"/>
    <w:rsid w:val="00A20DB7"/>
    <w:rsid w:val="00A2632E"/>
    <w:rsid w:val="00A26C56"/>
    <w:rsid w:val="00A27D0B"/>
    <w:rsid w:val="00A3363F"/>
    <w:rsid w:val="00A426C1"/>
    <w:rsid w:val="00A55E5D"/>
    <w:rsid w:val="00A60F6A"/>
    <w:rsid w:val="00A66A60"/>
    <w:rsid w:val="00A67B3C"/>
    <w:rsid w:val="00A71AE1"/>
    <w:rsid w:val="00A912E4"/>
    <w:rsid w:val="00AA2EEF"/>
    <w:rsid w:val="00AA4AB9"/>
    <w:rsid w:val="00AA71A2"/>
    <w:rsid w:val="00AA79B2"/>
    <w:rsid w:val="00AB7630"/>
    <w:rsid w:val="00AC0E3C"/>
    <w:rsid w:val="00AC58BC"/>
    <w:rsid w:val="00AC7575"/>
    <w:rsid w:val="00AD4F06"/>
    <w:rsid w:val="00AE1F29"/>
    <w:rsid w:val="00AE3D34"/>
    <w:rsid w:val="00AE5E18"/>
    <w:rsid w:val="00AE5F88"/>
    <w:rsid w:val="00AF1F91"/>
    <w:rsid w:val="00AF654C"/>
    <w:rsid w:val="00B02FAA"/>
    <w:rsid w:val="00B13152"/>
    <w:rsid w:val="00B1701A"/>
    <w:rsid w:val="00B35259"/>
    <w:rsid w:val="00B37731"/>
    <w:rsid w:val="00B40B5F"/>
    <w:rsid w:val="00B46534"/>
    <w:rsid w:val="00B47D30"/>
    <w:rsid w:val="00B47DCC"/>
    <w:rsid w:val="00B527BB"/>
    <w:rsid w:val="00B63A67"/>
    <w:rsid w:val="00B675DF"/>
    <w:rsid w:val="00B712C7"/>
    <w:rsid w:val="00B713C9"/>
    <w:rsid w:val="00B72B2C"/>
    <w:rsid w:val="00B75902"/>
    <w:rsid w:val="00B75E1A"/>
    <w:rsid w:val="00B80063"/>
    <w:rsid w:val="00B803BD"/>
    <w:rsid w:val="00B817A7"/>
    <w:rsid w:val="00B86370"/>
    <w:rsid w:val="00B87376"/>
    <w:rsid w:val="00B87621"/>
    <w:rsid w:val="00B92640"/>
    <w:rsid w:val="00B956C4"/>
    <w:rsid w:val="00BA58B4"/>
    <w:rsid w:val="00BB79C3"/>
    <w:rsid w:val="00BC1A8E"/>
    <w:rsid w:val="00BC2D40"/>
    <w:rsid w:val="00BC7E0D"/>
    <w:rsid w:val="00BD0654"/>
    <w:rsid w:val="00BD27C2"/>
    <w:rsid w:val="00BD5C0C"/>
    <w:rsid w:val="00BD7021"/>
    <w:rsid w:val="00BE3DF9"/>
    <w:rsid w:val="00BF0764"/>
    <w:rsid w:val="00BF53DE"/>
    <w:rsid w:val="00BF554B"/>
    <w:rsid w:val="00BF773D"/>
    <w:rsid w:val="00C014F5"/>
    <w:rsid w:val="00C0365E"/>
    <w:rsid w:val="00C04C88"/>
    <w:rsid w:val="00C05B23"/>
    <w:rsid w:val="00C15B4C"/>
    <w:rsid w:val="00C15F0F"/>
    <w:rsid w:val="00C16B06"/>
    <w:rsid w:val="00C225D3"/>
    <w:rsid w:val="00C27758"/>
    <w:rsid w:val="00C4690E"/>
    <w:rsid w:val="00C476FE"/>
    <w:rsid w:val="00C5109A"/>
    <w:rsid w:val="00C5556C"/>
    <w:rsid w:val="00C63633"/>
    <w:rsid w:val="00C63B93"/>
    <w:rsid w:val="00C64665"/>
    <w:rsid w:val="00C64C20"/>
    <w:rsid w:val="00C722A6"/>
    <w:rsid w:val="00C732B3"/>
    <w:rsid w:val="00C82A40"/>
    <w:rsid w:val="00C83237"/>
    <w:rsid w:val="00C832E4"/>
    <w:rsid w:val="00C84DA4"/>
    <w:rsid w:val="00C8587B"/>
    <w:rsid w:val="00C9112A"/>
    <w:rsid w:val="00C94022"/>
    <w:rsid w:val="00C94570"/>
    <w:rsid w:val="00C95F36"/>
    <w:rsid w:val="00CA61F9"/>
    <w:rsid w:val="00CA731A"/>
    <w:rsid w:val="00CB6403"/>
    <w:rsid w:val="00CB6B69"/>
    <w:rsid w:val="00CD0968"/>
    <w:rsid w:val="00CD0F67"/>
    <w:rsid w:val="00CD137E"/>
    <w:rsid w:val="00CD156A"/>
    <w:rsid w:val="00CD1B57"/>
    <w:rsid w:val="00CD53C8"/>
    <w:rsid w:val="00CE430A"/>
    <w:rsid w:val="00D02376"/>
    <w:rsid w:val="00D0411B"/>
    <w:rsid w:val="00D06A6E"/>
    <w:rsid w:val="00D10FC5"/>
    <w:rsid w:val="00D139A7"/>
    <w:rsid w:val="00D1427B"/>
    <w:rsid w:val="00D172C9"/>
    <w:rsid w:val="00D2049A"/>
    <w:rsid w:val="00D2187F"/>
    <w:rsid w:val="00D2380C"/>
    <w:rsid w:val="00D2538F"/>
    <w:rsid w:val="00D333EE"/>
    <w:rsid w:val="00D34CB1"/>
    <w:rsid w:val="00D34D0E"/>
    <w:rsid w:val="00D34E60"/>
    <w:rsid w:val="00D4692B"/>
    <w:rsid w:val="00D5343E"/>
    <w:rsid w:val="00D53B36"/>
    <w:rsid w:val="00D54A7D"/>
    <w:rsid w:val="00D5698E"/>
    <w:rsid w:val="00D67E71"/>
    <w:rsid w:val="00D70CF1"/>
    <w:rsid w:val="00D80A59"/>
    <w:rsid w:val="00D82FF2"/>
    <w:rsid w:val="00D856C1"/>
    <w:rsid w:val="00D9401B"/>
    <w:rsid w:val="00D955A8"/>
    <w:rsid w:val="00D966AE"/>
    <w:rsid w:val="00DB3909"/>
    <w:rsid w:val="00DB645F"/>
    <w:rsid w:val="00DC0C18"/>
    <w:rsid w:val="00DC4A57"/>
    <w:rsid w:val="00DC6956"/>
    <w:rsid w:val="00DE6901"/>
    <w:rsid w:val="00DE6E02"/>
    <w:rsid w:val="00DF627E"/>
    <w:rsid w:val="00E11F30"/>
    <w:rsid w:val="00E1309C"/>
    <w:rsid w:val="00E15A15"/>
    <w:rsid w:val="00E260D1"/>
    <w:rsid w:val="00E35F31"/>
    <w:rsid w:val="00E37F7F"/>
    <w:rsid w:val="00E4525B"/>
    <w:rsid w:val="00E46151"/>
    <w:rsid w:val="00E4714D"/>
    <w:rsid w:val="00E618CB"/>
    <w:rsid w:val="00E62968"/>
    <w:rsid w:val="00E659C3"/>
    <w:rsid w:val="00E66257"/>
    <w:rsid w:val="00E7414C"/>
    <w:rsid w:val="00E75845"/>
    <w:rsid w:val="00E80B7B"/>
    <w:rsid w:val="00E8274B"/>
    <w:rsid w:val="00E82FC2"/>
    <w:rsid w:val="00E95088"/>
    <w:rsid w:val="00EA15E1"/>
    <w:rsid w:val="00EA4CB5"/>
    <w:rsid w:val="00EA4D68"/>
    <w:rsid w:val="00EA5DB5"/>
    <w:rsid w:val="00EB4051"/>
    <w:rsid w:val="00EB5EFC"/>
    <w:rsid w:val="00EC6673"/>
    <w:rsid w:val="00ED110F"/>
    <w:rsid w:val="00ED3771"/>
    <w:rsid w:val="00ED5954"/>
    <w:rsid w:val="00ED5D5B"/>
    <w:rsid w:val="00EE32B4"/>
    <w:rsid w:val="00EF18ED"/>
    <w:rsid w:val="00EF2C8A"/>
    <w:rsid w:val="00F14B45"/>
    <w:rsid w:val="00F15F0D"/>
    <w:rsid w:val="00F24F42"/>
    <w:rsid w:val="00F25378"/>
    <w:rsid w:val="00F34C6E"/>
    <w:rsid w:val="00F36922"/>
    <w:rsid w:val="00F4487A"/>
    <w:rsid w:val="00F4613D"/>
    <w:rsid w:val="00F50927"/>
    <w:rsid w:val="00F555C8"/>
    <w:rsid w:val="00F5620B"/>
    <w:rsid w:val="00F6054A"/>
    <w:rsid w:val="00F6297B"/>
    <w:rsid w:val="00F64FBB"/>
    <w:rsid w:val="00F71DEF"/>
    <w:rsid w:val="00F74D6B"/>
    <w:rsid w:val="00F75075"/>
    <w:rsid w:val="00F90F94"/>
    <w:rsid w:val="00F9675F"/>
    <w:rsid w:val="00FA57A6"/>
    <w:rsid w:val="00FB2EC8"/>
    <w:rsid w:val="00FB7A57"/>
    <w:rsid w:val="00FC0007"/>
    <w:rsid w:val="00FC604B"/>
    <w:rsid w:val="00FD29D2"/>
    <w:rsid w:val="00FD2FD0"/>
    <w:rsid w:val="00FD4064"/>
    <w:rsid w:val="00FD783D"/>
    <w:rsid w:val="00FE3468"/>
    <w:rsid w:val="00FE4117"/>
    <w:rsid w:val="00FE4F84"/>
    <w:rsid w:val="00FE5A28"/>
    <w:rsid w:val="00FE7049"/>
    <w:rsid w:val="00FF011B"/>
    <w:rsid w:val="00FF53B7"/>
    <w:rsid w:val="00FF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182F4"/>
  <w15:chartTrackingRefBased/>
  <w15:docId w15:val="{742C1F5E-A342-4EF3-BDB3-33DC47487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023D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E3D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3DF9"/>
  </w:style>
  <w:style w:type="paragraph" w:styleId="a5">
    <w:name w:val="footer"/>
    <w:basedOn w:val="a"/>
    <w:link w:val="Char0"/>
    <w:uiPriority w:val="99"/>
    <w:unhideWhenUsed/>
    <w:rsid w:val="00BE3D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3DF9"/>
  </w:style>
  <w:style w:type="table" w:styleId="a6">
    <w:name w:val="Table Grid"/>
    <w:basedOn w:val="a1"/>
    <w:uiPriority w:val="39"/>
    <w:rsid w:val="001B0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957F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57FB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0717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717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0717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07173"/>
    <w:rPr>
      <w:rFonts w:ascii="맑은 고딕" w:eastAsia="맑은 고딕" w:hAnsi="맑은 고딕"/>
      <w:noProof/>
    </w:rPr>
  </w:style>
  <w:style w:type="paragraph" w:styleId="a8">
    <w:name w:val="Normal (Web)"/>
    <w:basedOn w:val="a"/>
    <w:uiPriority w:val="99"/>
    <w:semiHidden/>
    <w:unhideWhenUsed/>
    <w:rsid w:val="005444A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61FA5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61FA5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61FA5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61FA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61F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9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7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3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654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928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0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Author</cp:lastModifiedBy>
  <cp:revision>17</cp:revision>
  <cp:lastPrinted>2025-06-06T16:32:00Z</cp:lastPrinted>
  <dcterms:created xsi:type="dcterms:W3CDTF">2025-05-26T14:43:00Z</dcterms:created>
  <dcterms:modified xsi:type="dcterms:W3CDTF">2025-06-20T00:57:00Z</dcterms:modified>
</cp:coreProperties>
</file>